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9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246"/>
        <w:gridCol w:w="1172"/>
        <w:gridCol w:w="6791"/>
      </w:tblGrid>
      <w:tr>
        <w:trPr>
          <w:trHeight w:val="260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-score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0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c-bound in embryos but not in T3 disc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49 genes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1E-9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transcription from RNA polymerase II promoter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E-4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blast fate determination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0E-4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ntral cord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5E-03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transcription, DNA-depend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97E-3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ntral nervous system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4E-0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ctoderm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2E-0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transcription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66E-0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tern specification process</w:t>
            </w:r>
          </w:p>
        </w:tc>
      </w:tr>
      <w:tr>
        <w:trPr>
          <w:trHeight w:val="260" w:hRule="atLeast"/>
        </w:trPr>
        <w:tc>
          <w:tcPr>
            <w:tcW w:w="10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c-bound in embryos but not in S2 cell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107 genes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0E-09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transcription from RNA polymerase II promoter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00E-07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transcription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5E-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ctoderm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6E-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nsory organ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2E-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rvous system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11E-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ell fate specification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3E-3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rminal region determination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10E-03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transcription, DNA-depend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lwig's organ morphogenesis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echolamine metabolism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8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ynaptic target recognition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4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tennal morphogenesis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3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rso signalling pathway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1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ctoderm-mesoderm interaction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1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ptic placode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7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tch signalling pathway</w:t>
            </w:r>
          </w:p>
        </w:tc>
      </w:tr>
      <w:tr>
        <w:trPr>
          <w:trHeight w:val="260" w:hRule="atLeast"/>
        </w:trPr>
        <w:tc>
          <w:tcPr>
            <w:tcW w:w="10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c-bound in T3 discs but not in S2 cells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119 genes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0E-7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tch signaling pathway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37E-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nsory organ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90E-5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rvous system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2E-4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ye development (sensu Endopterygota)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57E-3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ctoderm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70E-3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factory learning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7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lwig’s organ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8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eripheral nervous system development</w:t>
            </w:r>
          </w:p>
        </w:tc>
      </w:tr>
      <w:tr>
        <w:trPr>
          <w:trHeight w:val="260" w:hRule="atLeast"/>
        </w:trPr>
        <w:tc>
          <w:tcPr>
            <w:tcW w:w="22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0E-2</w:t>
            </w:r>
          </w:p>
        </w:tc>
        <w:tc>
          <w:tcPr>
            <w:tcW w:w="6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tennal morphogene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4870" w:h="2104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3:07:00Z</dcterms:created>
  <dc:creator>rob white</dc:creator>
  <dc:description/>
  <cp:keywords/>
  <dc:language>en-US</dc:language>
  <cp:lastModifiedBy>rob white</cp:lastModifiedBy>
  <cp:lastPrinted>2008-04-18T14:08:00Z</cp:lastPrinted>
  <dcterms:modified xsi:type="dcterms:W3CDTF">2008-04-20T12:35:00Z</dcterms:modified>
  <cp:revision>4</cp:revision>
  <dc:subject/>
  <dc:title>e-score</dc:title>
</cp:coreProperties>
</file>